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9A4F01" w14:textId="77777777" w:rsidR="008C7212" w:rsidRPr="004E51A9" w:rsidRDefault="00E52512" w:rsidP="008C7212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4E51A9">
        <w:rPr>
          <w:rFonts w:ascii="Times New Roman" w:hAnsi="Times New Roman" w:cs="Times New Roman"/>
          <w:b/>
          <w:sz w:val="24"/>
          <w:lang w:val="en-US"/>
        </w:rPr>
        <w:t>SUPPLEMENTARY MATERIAL</w:t>
      </w:r>
    </w:p>
    <w:p w14:paraId="40D5BB4B" w14:textId="47C50E7C" w:rsidR="00E52512" w:rsidRPr="004E51A9" w:rsidRDefault="00610D1F" w:rsidP="00E52512">
      <w:pPr>
        <w:jc w:val="both"/>
        <w:rPr>
          <w:rFonts w:ascii="Times New Roman" w:hAnsi="Times New Roman" w:cs="Times New Roman"/>
          <w:b/>
          <w:sz w:val="40"/>
          <w:szCs w:val="40"/>
          <w:lang w:val="en-US"/>
        </w:rPr>
      </w:pPr>
      <w:r w:rsidRPr="004E51A9">
        <w:rPr>
          <w:rFonts w:ascii="Times New Roman" w:hAnsi="Times New Roman" w:cs="Times New Roman"/>
          <w:b/>
          <w:iCs/>
          <w:sz w:val="40"/>
          <w:szCs w:val="40"/>
          <w:lang w:val="en-US"/>
        </w:rPr>
        <w:t xml:space="preserve">Exploring the antifungal, </w:t>
      </w:r>
      <w:proofErr w:type="spellStart"/>
      <w:r w:rsidRPr="004E51A9">
        <w:rPr>
          <w:rFonts w:ascii="Times New Roman" w:hAnsi="Times New Roman" w:cs="Times New Roman"/>
          <w:b/>
          <w:iCs/>
          <w:sz w:val="40"/>
          <w:szCs w:val="40"/>
          <w:lang w:val="en-US"/>
        </w:rPr>
        <w:t>antibiofilm</w:t>
      </w:r>
      <w:proofErr w:type="spellEnd"/>
      <w:r w:rsidRPr="004E51A9">
        <w:rPr>
          <w:rFonts w:ascii="Times New Roman" w:hAnsi="Times New Roman" w:cs="Times New Roman"/>
          <w:b/>
          <w:iCs/>
          <w:sz w:val="40"/>
          <w:szCs w:val="40"/>
          <w:lang w:val="en-US"/>
        </w:rPr>
        <w:t xml:space="preserve"> and </w:t>
      </w:r>
      <w:proofErr w:type="spellStart"/>
      <w:r w:rsidRPr="004E51A9">
        <w:rPr>
          <w:rFonts w:ascii="Times New Roman" w:hAnsi="Times New Roman" w:cs="Times New Roman"/>
          <w:b/>
          <w:iCs/>
          <w:sz w:val="40"/>
          <w:szCs w:val="40"/>
          <w:lang w:val="en-US"/>
        </w:rPr>
        <w:t>antienzymatic</w:t>
      </w:r>
      <w:proofErr w:type="spellEnd"/>
      <w:r w:rsidRPr="004E51A9">
        <w:rPr>
          <w:rFonts w:ascii="Times New Roman" w:hAnsi="Times New Roman" w:cs="Times New Roman"/>
          <w:b/>
          <w:iCs/>
          <w:sz w:val="40"/>
          <w:szCs w:val="40"/>
          <w:lang w:val="en-US"/>
        </w:rPr>
        <w:t xml:space="preserve"> potential of </w:t>
      </w:r>
      <w:proofErr w:type="spellStart"/>
      <w:r w:rsidRPr="004E51A9">
        <w:rPr>
          <w:rFonts w:ascii="Times New Roman" w:hAnsi="Times New Roman" w:cs="Times New Roman"/>
          <w:b/>
          <w:iCs/>
          <w:sz w:val="40"/>
          <w:szCs w:val="40"/>
          <w:lang w:val="en-US"/>
        </w:rPr>
        <w:t>Rottlerin</w:t>
      </w:r>
      <w:proofErr w:type="spellEnd"/>
      <w:r w:rsidRPr="004E51A9">
        <w:rPr>
          <w:rFonts w:ascii="Times New Roman" w:hAnsi="Times New Roman" w:cs="Times New Roman"/>
          <w:b/>
          <w:iCs/>
          <w:sz w:val="40"/>
          <w:szCs w:val="40"/>
          <w:lang w:val="en-US"/>
        </w:rPr>
        <w:t xml:space="preserve"> in an</w:t>
      </w:r>
      <w:r w:rsidRPr="004E51A9">
        <w:rPr>
          <w:rFonts w:ascii="Times New Roman" w:hAnsi="Times New Roman" w:cs="Times New Roman"/>
          <w:b/>
          <w:i/>
          <w:sz w:val="40"/>
          <w:szCs w:val="40"/>
          <w:lang w:val="en-US"/>
        </w:rPr>
        <w:t xml:space="preserve"> in vitro </w:t>
      </w:r>
      <w:r w:rsidRPr="004E51A9">
        <w:rPr>
          <w:rFonts w:ascii="Times New Roman" w:hAnsi="Times New Roman" w:cs="Times New Roman"/>
          <w:b/>
          <w:iCs/>
          <w:sz w:val="40"/>
          <w:szCs w:val="40"/>
          <w:lang w:val="en-US"/>
        </w:rPr>
        <w:t>and</w:t>
      </w:r>
      <w:r w:rsidRPr="004E51A9">
        <w:rPr>
          <w:rFonts w:ascii="Times New Roman" w:hAnsi="Times New Roman" w:cs="Times New Roman"/>
          <w:b/>
          <w:i/>
          <w:sz w:val="40"/>
          <w:szCs w:val="40"/>
          <w:lang w:val="en-US"/>
        </w:rPr>
        <w:t xml:space="preserve"> in vivo </w:t>
      </w:r>
      <w:r w:rsidRPr="004E51A9">
        <w:rPr>
          <w:rFonts w:ascii="Times New Roman" w:hAnsi="Times New Roman" w:cs="Times New Roman"/>
          <w:b/>
          <w:iCs/>
          <w:sz w:val="40"/>
          <w:szCs w:val="40"/>
          <w:lang w:val="en-US"/>
        </w:rPr>
        <w:t>approach</w:t>
      </w:r>
      <w:bookmarkStart w:id="0" w:name="_GoBack"/>
      <w:bookmarkEnd w:id="0"/>
    </w:p>
    <w:p w14:paraId="37DBD968" w14:textId="77777777" w:rsidR="00A47459" w:rsidRPr="004E51A9" w:rsidRDefault="00A47459" w:rsidP="00E52512">
      <w:pPr>
        <w:jc w:val="both"/>
        <w:rPr>
          <w:rFonts w:ascii="Times New Roman" w:hAnsi="Times New Roman" w:cs="Times New Roman"/>
          <w:b/>
          <w:sz w:val="40"/>
          <w:szCs w:val="40"/>
          <w:lang w:val="en-US"/>
        </w:rPr>
      </w:pPr>
    </w:p>
    <w:p w14:paraId="627F1598" w14:textId="083042AD" w:rsidR="00E52512" w:rsidRPr="004E51A9" w:rsidRDefault="00E52512" w:rsidP="00E52512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4E51A9">
        <w:rPr>
          <w:rFonts w:ascii="Times New Roman" w:hAnsi="Times New Roman" w:cs="Times New Roman"/>
          <w:sz w:val="24"/>
          <w:szCs w:val="24"/>
        </w:rPr>
        <w:t>Nagela Bernadelli Sousa Silva</w:t>
      </w:r>
      <w:r w:rsidRPr="004E51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E51A9">
        <w:rPr>
          <w:rFonts w:ascii="Times New Roman" w:hAnsi="Times New Roman" w:cs="Times New Roman"/>
          <w:sz w:val="24"/>
          <w:szCs w:val="24"/>
        </w:rPr>
        <w:t>, Ralciane de Paula Menezes</w:t>
      </w:r>
      <w:r w:rsidRPr="004E51A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51A9">
        <w:rPr>
          <w:rFonts w:ascii="Times New Roman" w:hAnsi="Times New Roman" w:cs="Times New Roman"/>
          <w:sz w:val="24"/>
          <w:szCs w:val="24"/>
        </w:rPr>
        <w:t>, Daniela Silva Gonçalves</w:t>
      </w:r>
      <w:r w:rsidRPr="004E51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E51A9">
        <w:rPr>
          <w:rFonts w:ascii="Times New Roman" w:hAnsi="Times New Roman" w:cs="Times New Roman"/>
          <w:sz w:val="24"/>
          <w:szCs w:val="24"/>
        </w:rPr>
        <w:t>, Mariana Brentini Santiago</w:t>
      </w:r>
      <w:r w:rsidRPr="004E51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E51A9">
        <w:rPr>
          <w:rFonts w:ascii="Times New Roman" w:hAnsi="Times New Roman" w:cs="Times New Roman"/>
          <w:sz w:val="24"/>
          <w:szCs w:val="24"/>
        </w:rPr>
        <w:t>, Noemi Chagas Conejo</w:t>
      </w:r>
      <w:r w:rsidRPr="004E51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E51A9">
        <w:rPr>
          <w:rFonts w:ascii="Times New Roman" w:hAnsi="Times New Roman" w:cs="Times New Roman"/>
          <w:sz w:val="24"/>
          <w:szCs w:val="24"/>
        </w:rPr>
        <w:t>, Sara Lemes de Souza</w:t>
      </w:r>
      <w:r w:rsidRPr="004E51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E51A9">
        <w:rPr>
          <w:rFonts w:ascii="Times New Roman" w:hAnsi="Times New Roman" w:cs="Times New Roman"/>
          <w:sz w:val="24"/>
          <w:szCs w:val="24"/>
        </w:rPr>
        <w:t>, Anna Lívia Oliveira Santos</w:t>
      </w:r>
      <w:r w:rsidRPr="004E51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E51A9">
        <w:rPr>
          <w:rFonts w:ascii="Times New Roman" w:hAnsi="Times New Roman" w:cs="Times New Roman"/>
          <w:sz w:val="24"/>
          <w:szCs w:val="24"/>
        </w:rPr>
        <w:t>, Robinson Sabino da Silva</w:t>
      </w:r>
      <w:r w:rsidRPr="004E51A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E51A9">
        <w:rPr>
          <w:rFonts w:ascii="Times New Roman" w:hAnsi="Times New Roman" w:cs="Times New Roman"/>
          <w:sz w:val="24"/>
          <w:szCs w:val="24"/>
        </w:rPr>
        <w:t>, Salvador Boccaletti Ramos</w:t>
      </w:r>
      <w:r w:rsidRPr="004E51A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E51A9">
        <w:rPr>
          <w:rFonts w:ascii="Times New Roman" w:hAnsi="Times New Roman" w:cs="Times New Roman"/>
          <w:sz w:val="24"/>
          <w:szCs w:val="24"/>
        </w:rPr>
        <w:t>, Eloisa Amália Vieira Ferro</w:t>
      </w:r>
      <w:r w:rsidRPr="004E51A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E51A9">
        <w:rPr>
          <w:rFonts w:ascii="Times New Roman" w:hAnsi="Times New Roman" w:cs="Times New Roman"/>
          <w:sz w:val="24"/>
          <w:szCs w:val="24"/>
        </w:rPr>
        <w:t>, Carlos Henrique Gomes Martins</w:t>
      </w:r>
      <w:r w:rsidRPr="004E51A9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14:paraId="3E7A9CCC" w14:textId="77777777" w:rsidR="00A47459" w:rsidRPr="004E51A9" w:rsidRDefault="00A47459" w:rsidP="00E5251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06C50E5" w14:textId="77777777" w:rsidR="00E52512" w:rsidRPr="004E51A9" w:rsidRDefault="00E52512" w:rsidP="00E52512">
      <w:pPr>
        <w:pStyle w:val="FACorrespondingAuthorFootnote"/>
        <w:spacing w:after="0" w:line="240" w:lineRule="auto"/>
        <w:contextualSpacing/>
        <w:rPr>
          <w:rFonts w:ascii="Times New Roman" w:hAnsi="Times New Roman"/>
          <w:szCs w:val="24"/>
        </w:rPr>
      </w:pPr>
      <w:r w:rsidRPr="004E51A9">
        <w:rPr>
          <w:rFonts w:ascii="Times New Roman" w:hAnsi="Times New Roman"/>
          <w:szCs w:val="24"/>
          <w:vertAlign w:val="superscript"/>
        </w:rPr>
        <w:t>1</w:t>
      </w:r>
      <w:r w:rsidRPr="004E51A9">
        <w:t xml:space="preserve"> </w:t>
      </w:r>
      <w:r w:rsidRPr="004E51A9">
        <w:rPr>
          <w:rFonts w:ascii="Times New Roman" w:hAnsi="Times New Roman"/>
        </w:rPr>
        <w:t xml:space="preserve">Laboratory of Antimicrobial Testing, Institute of Biomedical Sciences </w:t>
      </w:r>
      <w:r w:rsidRPr="004E51A9">
        <w:rPr>
          <w:rFonts w:ascii="Times New Roman" w:hAnsi="Times New Roman"/>
          <w:szCs w:val="24"/>
        </w:rPr>
        <w:t>(ICBIM)</w:t>
      </w:r>
      <w:r w:rsidRPr="004E51A9">
        <w:rPr>
          <w:rFonts w:ascii="Times New Roman" w:hAnsi="Times New Roman"/>
        </w:rPr>
        <w:t xml:space="preserve">, Federal University of </w:t>
      </w:r>
      <w:proofErr w:type="spellStart"/>
      <w:r w:rsidRPr="004E51A9">
        <w:rPr>
          <w:rFonts w:ascii="Times New Roman" w:hAnsi="Times New Roman"/>
        </w:rPr>
        <w:t>Uberlândia</w:t>
      </w:r>
      <w:proofErr w:type="spellEnd"/>
      <w:r w:rsidRPr="004E51A9">
        <w:rPr>
          <w:rFonts w:ascii="Times New Roman" w:hAnsi="Times New Roman"/>
        </w:rPr>
        <w:t xml:space="preserve">, </w:t>
      </w:r>
      <w:proofErr w:type="spellStart"/>
      <w:r w:rsidRPr="004E51A9">
        <w:rPr>
          <w:rFonts w:ascii="Times New Roman" w:hAnsi="Times New Roman"/>
          <w:szCs w:val="24"/>
        </w:rPr>
        <w:t>Uberlândia</w:t>
      </w:r>
      <w:proofErr w:type="spellEnd"/>
      <w:r w:rsidRPr="004E51A9">
        <w:rPr>
          <w:rFonts w:ascii="Times New Roman" w:hAnsi="Times New Roman"/>
          <w:szCs w:val="24"/>
        </w:rPr>
        <w:t xml:space="preserve">, Brazil. </w:t>
      </w:r>
    </w:p>
    <w:p w14:paraId="16683184" w14:textId="77777777" w:rsidR="00E52512" w:rsidRPr="004E51A9" w:rsidRDefault="00E52512" w:rsidP="00E52512">
      <w:pPr>
        <w:spacing w:after="0" w:line="240" w:lineRule="auto"/>
        <w:contextualSpacing/>
        <w:jc w:val="both"/>
        <w:rPr>
          <w:lang w:val="en-US"/>
        </w:rPr>
      </w:pPr>
    </w:p>
    <w:p w14:paraId="36406401" w14:textId="77777777" w:rsidR="00E52512" w:rsidRPr="004E51A9" w:rsidRDefault="00E52512" w:rsidP="00E5251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51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E51A9">
        <w:rPr>
          <w:rFonts w:ascii="Times New Roman" w:hAnsi="Times New Roman" w:cs="Times New Roman"/>
          <w:sz w:val="24"/>
          <w:szCs w:val="24"/>
          <w:lang w:val="en-US"/>
        </w:rPr>
        <w:t xml:space="preserve"> Technical School of Health (ESTES), Federal University of </w:t>
      </w:r>
      <w:proofErr w:type="spellStart"/>
      <w:r w:rsidRPr="004E51A9">
        <w:rPr>
          <w:rFonts w:ascii="Times New Roman" w:hAnsi="Times New Roman" w:cs="Times New Roman"/>
          <w:sz w:val="24"/>
          <w:szCs w:val="24"/>
          <w:lang w:val="en-US"/>
        </w:rPr>
        <w:t>Uberlândia</w:t>
      </w:r>
      <w:proofErr w:type="spellEnd"/>
      <w:r w:rsidRPr="004E51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E51A9">
        <w:rPr>
          <w:rFonts w:ascii="Times New Roman" w:hAnsi="Times New Roman" w:cs="Times New Roman"/>
          <w:sz w:val="24"/>
          <w:szCs w:val="24"/>
          <w:lang w:val="en-US"/>
        </w:rPr>
        <w:t>Uberlândia</w:t>
      </w:r>
      <w:proofErr w:type="spellEnd"/>
      <w:r w:rsidRPr="004E51A9">
        <w:rPr>
          <w:rFonts w:ascii="Times New Roman" w:hAnsi="Times New Roman" w:cs="Times New Roman"/>
          <w:sz w:val="24"/>
          <w:szCs w:val="24"/>
          <w:lang w:val="en-US"/>
        </w:rPr>
        <w:t>, Brazil</w:t>
      </w:r>
    </w:p>
    <w:p w14:paraId="5F49460A" w14:textId="77777777" w:rsidR="00E52512" w:rsidRPr="004E51A9" w:rsidRDefault="00E52512" w:rsidP="00E5251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10D902" w14:textId="77777777" w:rsidR="00E52512" w:rsidRPr="004E51A9" w:rsidRDefault="00E52512" w:rsidP="00E52512">
      <w:pPr>
        <w:spacing w:after="0" w:line="240" w:lineRule="auto"/>
        <w:contextualSpacing/>
        <w:jc w:val="both"/>
        <w:rPr>
          <w:rFonts w:ascii="Times New Roman" w:hAnsi="Times New Roman" w:cs="Times New Roman"/>
          <w:sz w:val="28"/>
          <w:szCs w:val="24"/>
          <w:vertAlign w:val="superscript"/>
          <w:lang w:val="en-US"/>
        </w:rPr>
      </w:pPr>
      <w:r w:rsidRPr="004E51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E51A9">
        <w:rPr>
          <w:rFonts w:ascii="Times New Roman" w:hAnsi="Times New Roman" w:cs="Times New Roman"/>
          <w:sz w:val="24"/>
          <w:lang w:val="en-US"/>
        </w:rPr>
        <w:t xml:space="preserve"> Department of Physiology, Institute of Biomedical Sciences, Federal University of Uberlandia (UFU), </w:t>
      </w:r>
      <w:proofErr w:type="spellStart"/>
      <w:r w:rsidRPr="004E51A9">
        <w:rPr>
          <w:rFonts w:ascii="Times New Roman" w:hAnsi="Times New Roman" w:cs="Times New Roman"/>
          <w:sz w:val="24"/>
          <w:lang w:val="en-US"/>
        </w:rPr>
        <w:t>Uberlândia</w:t>
      </w:r>
      <w:proofErr w:type="spellEnd"/>
      <w:r w:rsidRPr="004E51A9">
        <w:rPr>
          <w:rFonts w:ascii="Times New Roman" w:hAnsi="Times New Roman" w:cs="Times New Roman"/>
          <w:sz w:val="24"/>
          <w:lang w:val="en-US"/>
        </w:rPr>
        <w:t xml:space="preserve">, Minas </w:t>
      </w:r>
      <w:proofErr w:type="spellStart"/>
      <w:r w:rsidRPr="004E51A9">
        <w:rPr>
          <w:rFonts w:ascii="Times New Roman" w:hAnsi="Times New Roman" w:cs="Times New Roman"/>
          <w:sz w:val="24"/>
          <w:lang w:val="en-US"/>
        </w:rPr>
        <w:t>Gerais</w:t>
      </w:r>
      <w:proofErr w:type="spellEnd"/>
      <w:r w:rsidRPr="004E51A9">
        <w:rPr>
          <w:rFonts w:ascii="Times New Roman" w:hAnsi="Times New Roman" w:cs="Times New Roman"/>
          <w:sz w:val="24"/>
          <w:lang w:val="en-US"/>
        </w:rPr>
        <w:t>, Brazil</w:t>
      </w:r>
    </w:p>
    <w:p w14:paraId="3661E05E" w14:textId="77777777" w:rsidR="00E52512" w:rsidRPr="004E51A9" w:rsidRDefault="00E52512" w:rsidP="00E5251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63E94A4B" w14:textId="77777777" w:rsidR="00E52512" w:rsidRPr="004E51A9" w:rsidRDefault="00E52512" w:rsidP="00E5251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51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4E51A9">
        <w:rPr>
          <w:sz w:val="24"/>
          <w:szCs w:val="24"/>
          <w:lang w:val="en-US"/>
        </w:rPr>
        <w:t xml:space="preserve"> </w:t>
      </w:r>
      <w:r w:rsidRPr="004E51A9">
        <w:rPr>
          <w:rFonts w:ascii="Times New Roman" w:hAnsi="Times New Roman" w:cs="Times New Roman"/>
          <w:sz w:val="24"/>
          <w:szCs w:val="24"/>
          <w:lang w:val="en-US"/>
        </w:rPr>
        <w:t xml:space="preserve">Faculty of Agricultural and Veterinary Sciences - </w:t>
      </w:r>
      <w:proofErr w:type="spellStart"/>
      <w:r w:rsidRPr="004E51A9">
        <w:rPr>
          <w:rFonts w:ascii="Times New Roman" w:hAnsi="Times New Roman" w:cs="Times New Roman"/>
          <w:sz w:val="24"/>
          <w:szCs w:val="24"/>
          <w:lang w:val="en-US"/>
        </w:rPr>
        <w:t>Jaboticabal</w:t>
      </w:r>
      <w:proofErr w:type="spellEnd"/>
      <w:r w:rsidRPr="004E51A9">
        <w:rPr>
          <w:rFonts w:ascii="Times New Roman" w:hAnsi="Times New Roman" w:cs="Times New Roman"/>
          <w:sz w:val="24"/>
          <w:szCs w:val="24"/>
          <w:lang w:val="en-US"/>
        </w:rPr>
        <w:t xml:space="preserve"> (FCAV), Department of Engineering and Exact Sciences, </w:t>
      </w:r>
      <w:proofErr w:type="spellStart"/>
      <w:r w:rsidRPr="004E51A9">
        <w:rPr>
          <w:rFonts w:ascii="Times New Roman" w:hAnsi="Times New Roman" w:cs="Times New Roman"/>
          <w:sz w:val="24"/>
          <w:szCs w:val="24"/>
          <w:lang w:val="en-US"/>
        </w:rPr>
        <w:t>Universidade</w:t>
      </w:r>
      <w:proofErr w:type="spellEnd"/>
      <w:r w:rsidRPr="004E51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E51A9">
        <w:rPr>
          <w:rFonts w:ascii="Times New Roman" w:hAnsi="Times New Roman" w:cs="Times New Roman"/>
          <w:sz w:val="24"/>
          <w:szCs w:val="24"/>
          <w:lang w:val="en-US"/>
        </w:rPr>
        <w:t>Estadual</w:t>
      </w:r>
      <w:proofErr w:type="spellEnd"/>
      <w:r w:rsidRPr="004E51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E51A9">
        <w:rPr>
          <w:rFonts w:ascii="Times New Roman" w:hAnsi="Times New Roman" w:cs="Times New Roman"/>
          <w:sz w:val="24"/>
          <w:szCs w:val="24"/>
          <w:lang w:val="en-US"/>
        </w:rPr>
        <w:t>Paulista</w:t>
      </w:r>
      <w:proofErr w:type="spellEnd"/>
      <w:r w:rsidRPr="004E51A9">
        <w:rPr>
          <w:rFonts w:ascii="Times New Roman" w:hAnsi="Times New Roman" w:cs="Times New Roman"/>
          <w:sz w:val="24"/>
          <w:szCs w:val="24"/>
          <w:lang w:val="en-US"/>
        </w:rPr>
        <w:t xml:space="preserve"> (UNESP), </w:t>
      </w:r>
      <w:proofErr w:type="spellStart"/>
      <w:r w:rsidRPr="004E51A9">
        <w:rPr>
          <w:rFonts w:ascii="Times New Roman" w:hAnsi="Times New Roman" w:cs="Times New Roman"/>
          <w:sz w:val="24"/>
          <w:szCs w:val="24"/>
          <w:lang w:val="en-US"/>
        </w:rPr>
        <w:t>Jaboticabal</w:t>
      </w:r>
      <w:proofErr w:type="spellEnd"/>
      <w:r w:rsidRPr="004E51A9">
        <w:rPr>
          <w:rFonts w:ascii="Times New Roman" w:hAnsi="Times New Roman" w:cs="Times New Roman"/>
          <w:sz w:val="24"/>
          <w:szCs w:val="24"/>
          <w:lang w:val="en-US"/>
        </w:rPr>
        <w:t>, Brazil</w:t>
      </w:r>
    </w:p>
    <w:p w14:paraId="07D3F86A" w14:textId="77777777" w:rsidR="00E52512" w:rsidRPr="004E51A9" w:rsidRDefault="00E52512" w:rsidP="00E5251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EDB3D3" w14:textId="77777777" w:rsidR="00E52512" w:rsidRPr="004E51A9" w:rsidRDefault="00E52512" w:rsidP="00E52512">
      <w:pPr>
        <w:jc w:val="both"/>
        <w:rPr>
          <w:rFonts w:ascii="Times New Roman" w:hAnsi="Times New Roman" w:cs="Times New Roman"/>
          <w:sz w:val="24"/>
          <w:szCs w:val="24"/>
        </w:rPr>
      </w:pPr>
      <w:r w:rsidRPr="004E51A9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  <w:r w:rsidRPr="004E51A9">
        <w:rPr>
          <w:rFonts w:ascii="Times New Roman" w:hAnsi="Times New Roman" w:cs="Times New Roman"/>
          <w:sz w:val="24"/>
          <w:szCs w:val="24"/>
        </w:rPr>
        <w:t xml:space="preserve">Carlos Henrique Gomes Martins. </w:t>
      </w:r>
      <w:r w:rsidRPr="004E51A9">
        <w:rPr>
          <w:rFonts w:ascii="Times New Roman" w:hAnsi="Times New Roman" w:cs="Times New Roman"/>
          <w:sz w:val="24"/>
          <w:szCs w:val="24"/>
          <w:lang w:val="en-US"/>
        </w:rPr>
        <w:t xml:space="preserve">Full Professor at the Institute of Biomedical Sciences (ICBIM) at the Federal University of </w:t>
      </w:r>
      <w:proofErr w:type="spellStart"/>
      <w:r w:rsidRPr="004E51A9">
        <w:rPr>
          <w:rFonts w:ascii="Times New Roman" w:hAnsi="Times New Roman" w:cs="Times New Roman"/>
          <w:sz w:val="24"/>
          <w:szCs w:val="24"/>
          <w:lang w:val="en-US"/>
        </w:rPr>
        <w:t>Uberlândia</w:t>
      </w:r>
      <w:proofErr w:type="spellEnd"/>
      <w:r w:rsidRPr="004E51A9">
        <w:rPr>
          <w:rFonts w:ascii="Times New Roman" w:hAnsi="Times New Roman" w:cs="Times New Roman"/>
          <w:sz w:val="24"/>
          <w:szCs w:val="24"/>
          <w:lang w:val="en-US"/>
        </w:rPr>
        <w:t xml:space="preserve"> (UFU). </w:t>
      </w:r>
      <w:r w:rsidRPr="004E51A9">
        <w:rPr>
          <w:rFonts w:ascii="Times New Roman" w:hAnsi="Times New Roman" w:cs="Times New Roman"/>
          <w:sz w:val="24"/>
          <w:szCs w:val="24"/>
        </w:rPr>
        <w:t>Institutional email: carlos.martins2@ufu.br. Address: Rua Ceará - Umuarama, Uberlândia - MG, 38402-018.</w:t>
      </w:r>
    </w:p>
    <w:p w14:paraId="5F18A421" w14:textId="77777777" w:rsidR="00E52512" w:rsidRPr="004E51A9" w:rsidRDefault="00E52512" w:rsidP="00E5251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5D7734" w14:textId="77777777" w:rsidR="00E52512" w:rsidRPr="004E51A9" w:rsidRDefault="00E52512" w:rsidP="008C7212">
      <w:pPr>
        <w:jc w:val="center"/>
        <w:rPr>
          <w:rFonts w:ascii="Times New Roman" w:hAnsi="Times New Roman" w:cs="Times New Roman"/>
          <w:b/>
          <w:sz w:val="24"/>
        </w:rPr>
      </w:pPr>
    </w:p>
    <w:p w14:paraId="4FB2F156" w14:textId="77777777" w:rsidR="00E52512" w:rsidRPr="004E51A9" w:rsidRDefault="00E52512" w:rsidP="008C7212">
      <w:pPr>
        <w:jc w:val="center"/>
        <w:rPr>
          <w:rFonts w:ascii="Times New Roman" w:hAnsi="Times New Roman" w:cs="Times New Roman"/>
          <w:b/>
          <w:sz w:val="24"/>
        </w:rPr>
      </w:pPr>
    </w:p>
    <w:p w14:paraId="1EE15C37" w14:textId="77777777" w:rsidR="00E52512" w:rsidRPr="004E51A9" w:rsidRDefault="00E52512" w:rsidP="008C7212">
      <w:pPr>
        <w:jc w:val="center"/>
        <w:rPr>
          <w:rFonts w:ascii="Times New Roman" w:hAnsi="Times New Roman" w:cs="Times New Roman"/>
          <w:b/>
          <w:sz w:val="24"/>
        </w:rPr>
      </w:pPr>
    </w:p>
    <w:p w14:paraId="469B7A01" w14:textId="77777777" w:rsidR="00E52512" w:rsidRPr="004E51A9" w:rsidRDefault="00E52512" w:rsidP="008C7212">
      <w:pPr>
        <w:jc w:val="center"/>
        <w:rPr>
          <w:rFonts w:ascii="Times New Roman" w:hAnsi="Times New Roman" w:cs="Times New Roman"/>
          <w:b/>
          <w:sz w:val="24"/>
        </w:rPr>
      </w:pPr>
    </w:p>
    <w:p w14:paraId="55A451E7" w14:textId="77777777" w:rsidR="00E52512" w:rsidRPr="004E51A9" w:rsidRDefault="00E52512" w:rsidP="008C7212">
      <w:pPr>
        <w:jc w:val="center"/>
        <w:rPr>
          <w:rFonts w:ascii="Times New Roman" w:hAnsi="Times New Roman" w:cs="Times New Roman"/>
          <w:b/>
          <w:sz w:val="24"/>
        </w:rPr>
      </w:pPr>
    </w:p>
    <w:p w14:paraId="1BE6E715" w14:textId="77777777" w:rsidR="00E52512" w:rsidRPr="004E51A9" w:rsidRDefault="00E52512" w:rsidP="008C7212">
      <w:pPr>
        <w:jc w:val="center"/>
        <w:rPr>
          <w:rFonts w:ascii="Times New Roman" w:hAnsi="Times New Roman" w:cs="Times New Roman"/>
          <w:b/>
          <w:sz w:val="24"/>
        </w:rPr>
      </w:pPr>
    </w:p>
    <w:p w14:paraId="4E8AF9AD" w14:textId="77777777" w:rsidR="00337CEE" w:rsidRPr="004E51A9" w:rsidRDefault="005A5919" w:rsidP="00337CEE">
      <w:pPr>
        <w:jc w:val="both"/>
        <w:rPr>
          <w:rFonts w:ascii="Times New Roman" w:hAnsi="Times New Roman" w:cs="Times New Roman"/>
          <w:sz w:val="24"/>
          <w:lang w:val="en-US"/>
        </w:rPr>
      </w:pPr>
      <w:r w:rsidRPr="004E51A9">
        <w:rPr>
          <w:rFonts w:ascii="Times New Roman" w:hAnsi="Times New Roman" w:cs="Times New Roman"/>
          <w:b/>
          <w:sz w:val="24"/>
          <w:lang w:val="en-US"/>
        </w:rPr>
        <w:lastRenderedPageBreak/>
        <w:t>Table</w:t>
      </w:r>
      <w:r w:rsidR="00337CEE" w:rsidRPr="004E51A9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E52512" w:rsidRPr="004E51A9">
        <w:rPr>
          <w:rFonts w:ascii="Times New Roman" w:hAnsi="Times New Roman" w:cs="Times New Roman"/>
          <w:b/>
          <w:sz w:val="24"/>
          <w:lang w:val="en-US"/>
        </w:rPr>
        <w:t>S</w:t>
      </w:r>
      <w:r w:rsidR="00337CEE" w:rsidRPr="004E51A9">
        <w:rPr>
          <w:rFonts w:ascii="Times New Roman" w:hAnsi="Times New Roman" w:cs="Times New Roman"/>
          <w:b/>
          <w:sz w:val="24"/>
          <w:lang w:val="en-US"/>
        </w:rPr>
        <w:t xml:space="preserve">1: </w:t>
      </w:r>
      <w:r w:rsidR="005E027B" w:rsidRPr="004E51A9">
        <w:rPr>
          <w:rFonts w:ascii="Times New Roman" w:hAnsi="Times New Roman" w:cs="Times New Roman"/>
          <w:sz w:val="24"/>
          <w:lang w:val="en-US"/>
        </w:rPr>
        <w:t>Analysis</w:t>
      </w:r>
      <w:r w:rsidRPr="004E51A9">
        <w:rPr>
          <w:rFonts w:ascii="Times New Roman" w:hAnsi="Times New Roman" w:cs="Times New Roman"/>
          <w:sz w:val="24"/>
          <w:lang w:val="en-US"/>
        </w:rPr>
        <w:t xml:space="preserve"> of </w:t>
      </w:r>
      <w:r w:rsidRPr="004E51A9">
        <w:rPr>
          <w:rFonts w:ascii="Times New Roman" w:hAnsi="Times New Roman" w:cs="Times New Roman"/>
          <w:i/>
          <w:sz w:val="24"/>
          <w:lang w:val="en-US"/>
        </w:rPr>
        <w:t>in vivo</w:t>
      </w:r>
      <w:r w:rsidRPr="004E51A9">
        <w:rPr>
          <w:rFonts w:ascii="Times New Roman" w:hAnsi="Times New Roman" w:cs="Times New Roman"/>
          <w:sz w:val="24"/>
          <w:lang w:val="en-US"/>
        </w:rPr>
        <w:t xml:space="preserve"> assay using </w:t>
      </w:r>
      <w:r w:rsidRPr="004E51A9">
        <w:rPr>
          <w:rFonts w:ascii="Times New Roman" w:hAnsi="Times New Roman" w:cs="Times New Roman"/>
          <w:i/>
          <w:sz w:val="24"/>
          <w:lang w:val="en-US"/>
        </w:rPr>
        <w:t>C. elegans</w:t>
      </w:r>
      <w:r w:rsidRPr="004E51A9">
        <w:rPr>
          <w:rFonts w:ascii="Times New Roman" w:hAnsi="Times New Roman" w:cs="Times New Roman"/>
          <w:sz w:val="24"/>
          <w:lang w:val="en-US"/>
        </w:rPr>
        <w:t xml:space="preserve"> model infected with </w:t>
      </w:r>
      <w:r w:rsidRPr="004E51A9">
        <w:rPr>
          <w:rFonts w:ascii="Times New Roman" w:hAnsi="Times New Roman" w:cs="Times New Roman"/>
          <w:i/>
          <w:sz w:val="24"/>
          <w:lang w:val="en-US"/>
        </w:rPr>
        <w:t>C. albicans,</w:t>
      </w:r>
      <w:r w:rsidRPr="004E51A9">
        <w:rPr>
          <w:rFonts w:ascii="Times New Roman" w:hAnsi="Times New Roman" w:cs="Times New Roman"/>
          <w:sz w:val="24"/>
          <w:lang w:val="en-US"/>
        </w:rPr>
        <w:t xml:space="preserve"> </w:t>
      </w:r>
      <w:r w:rsidRPr="004E51A9">
        <w:rPr>
          <w:rFonts w:ascii="Times New Roman" w:hAnsi="Times New Roman" w:cs="Times New Roman"/>
          <w:i/>
          <w:sz w:val="24"/>
          <w:lang w:val="en-US"/>
        </w:rPr>
        <w:t xml:space="preserve">C. </w:t>
      </w:r>
      <w:proofErr w:type="spellStart"/>
      <w:r w:rsidRPr="004E51A9">
        <w:rPr>
          <w:rFonts w:ascii="Times New Roman" w:hAnsi="Times New Roman" w:cs="Times New Roman"/>
          <w:i/>
          <w:sz w:val="24"/>
          <w:lang w:val="en-US"/>
        </w:rPr>
        <w:t>auris</w:t>
      </w:r>
      <w:proofErr w:type="spellEnd"/>
      <w:r w:rsidRPr="004E51A9">
        <w:rPr>
          <w:rFonts w:ascii="Times New Roman" w:hAnsi="Times New Roman" w:cs="Times New Roman"/>
          <w:sz w:val="24"/>
          <w:lang w:val="en-US"/>
        </w:rPr>
        <w:t xml:space="preserve"> and </w:t>
      </w:r>
      <w:r w:rsidRPr="004E51A9">
        <w:rPr>
          <w:rFonts w:ascii="Times New Roman" w:hAnsi="Times New Roman" w:cs="Times New Roman"/>
          <w:i/>
          <w:sz w:val="24"/>
          <w:lang w:val="en-US"/>
        </w:rPr>
        <w:t xml:space="preserve">C. </w:t>
      </w:r>
      <w:proofErr w:type="spellStart"/>
      <w:r w:rsidRPr="004E51A9">
        <w:rPr>
          <w:rFonts w:ascii="Times New Roman" w:hAnsi="Times New Roman" w:cs="Times New Roman"/>
          <w:i/>
          <w:sz w:val="24"/>
          <w:lang w:val="en-US"/>
        </w:rPr>
        <w:t>dubliniensis</w:t>
      </w:r>
      <w:proofErr w:type="spellEnd"/>
      <w:r w:rsidRPr="004E51A9">
        <w:rPr>
          <w:rFonts w:ascii="Times New Roman" w:hAnsi="Times New Roman" w:cs="Times New Roman"/>
          <w:sz w:val="24"/>
          <w:lang w:val="en-US"/>
        </w:rPr>
        <w:t>, taking into account the concentration evaluated and the treatment (rottlerin and amphotericin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9"/>
        <w:gridCol w:w="36"/>
        <w:gridCol w:w="1482"/>
        <w:gridCol w:w="45"/>
        <w:gridCol w:w="270"/>
        <w:gridCol w:w="36"/>
        <w:gridCol w:w="1297"/>
        <w:gridCol w:w="45"/>
        <w:gridCol w:w="930"/>
        <w:gridCol w:w="36"/>
        <w:gridCol w:w="646"/>
        <w:gridCol w:w="36"/>
        <w:gridCol w:w="570"/>
        <w:gridCol w:w="36"/>
      </w:tblGrid>
      <w:tr w:rsidR="004E51A9" w:rsidRPr="004E51A9" w14:paraId="445A4EB5" w14:textId="77777777" w:rsidTr="008508B5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993385" w14:textId="77777777" w:rsidR="00337CEE" w:rsidRPr="004E51A9" w:rsidRDefault="00337CEE" w:rsidP="00337C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ANOVA - Survival (%) </w:t>
            </w:r>
          </w:p>
        </w:tc>
      </w:tr>
      <w:tr w:rsidR="004E51A9" w:rsidRPr="004E51A9" w14:paraId="759C9887" w14:textId="77777777" w:rsidTr="008508B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8A43FA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5EBFEF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F6262A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22FA4A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E8CB57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CD9602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00968F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η²</w:t>
            </w:r>
            <w:r w:rsidRPr="004E5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pt-BR"/>
              </w:rPr>
              <w:t>p</w:t>
            </w:r>
            <w:r w:rsidRPr="004E5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4E51A9" w:rsidRPr="004E51A9" w14:paraId="0B318681" w14:textId="77777777" w:rsidTr="00337C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4762C" w14:textId="77777777" w:rsidR="00337CEE" w:rsidRPr="004E51A9" w:rsidRDefault="00337CEE" w:rsidP="00337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Y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624AA" w14:textId="77777777" w:rsidR="00337CEE" w:rsidRPr="004E51A9" w:rsidRDefault="00337CEE" w:rsidP="00337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96DD1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32553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6BF86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E2DED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4CA6B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653A0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851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2D234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6EDC2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5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BEF49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7AC20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2EA9E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F8293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0E657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4E51A9" w:rsidRPr="004E51A9" w14:paraId="54ACC905" w14:textId="77777777" w:rsidTr="00337C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1AFC0" w14:textId="77777777" w:rsidR="00337CEE" w:rsidRPr="004E51A9" w:rsidRDefault="00337CEE" w:rsidP="00337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004A9" w14:textId="77777777" w:rsidR="00337CEE" w:rsidRPr="004E51A9" w:rsidRDefault="00337CEE" w:rsidP="00337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F8BCE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24041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33176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D2442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4A7C8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57926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041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58A50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7DAEE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5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6BB52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D10FA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13F01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AF0B1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07C48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4E51A9" w:rsidRPr="004E51A9" w14:paraId="5E3863CF" w14:textId="77777777" w:rsidTr="00337C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8B01E" w14:textId="77777777" w:rsidR="00337CEE" w:rsidRPr="004E51A9" w:rsidRDefault="00337CEE" w:rsidP="00337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92691" w14:textId="77777777" w:rsidR="00337CEE" w:rsidRPr="004E51A9" w:rsidRDefault="00337CEE" w:rsidP="00337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9874E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10343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89447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D3292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9EF84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68B0B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68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11B02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5F8CA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627C9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13204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8C826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34E05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4E52A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4E51A9" w:rsidRPr="004E51A9" w14:paraId="42AF6F60" w14:textId="77777777" w:rsidTr="00337C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9D73D" w14:textId="77777777" w:rsidR="00337CEE" w:rsidRPr="004E51A9" w:rsidRDefault="00337CEE" w:rsidP="00337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Yeast </w:t>
            </w:r>
            <w:r w:rsidRPr="004E51A9">
              <w:rPr>
                <w:rFonts w:ascii="Segoe UI Symbol" w:eastAsia="Times New Roman" w:hAnsi="Segoe UI Symbol" w:cs="Segoe UI Symbol"/>
                <w:sz w:val="20"/>
                <w:szCs w:val="20"/>
                <w:lang w:eastAsia="pt-BR"/>
              </w:rPr>
              <w:t>✻</w:t>
            </w: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30D3C" w14:textId="77777777" w:rsidR="00337CEE" w:rsidRPr="004E51A9" w:rsidRDefault="00337CEE" w:rsidP="00337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F9AFB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10826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93D1E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A68A3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D0CA8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B61E6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08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7785E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17063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1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14F52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CCFF6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2DBAB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21E03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652B4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4E51A9" w:rsidRPr="004E51A9" w14:paraId="6EE72B90" w14:textId="77777777" w:rsidTr="00337C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08140" w14:textId="77777777" w:rsidR="00337CEE" w:rsidRPr="004E51A9" w:rsidRDefault="00337CEE" w:rsidP="00337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Yeast </w:t>
            </w:r>
            <w:r w:rsidRPr="004E51A9">
              <w:rPr>
                <w:rFonts w:ascii="Segoe UI Symbol" w:eastAsia="Times New Roman" w:hAnsi="Segoe UI Symbol" w:cs="Segoe UI Symbol"/>
                <w:sz w:val="20"/>
                <w:szCs w:val="20"/>
                <w:lang w:eastAsia="pt-BR"/>
              </w:rPr>
              <w:t>✻</w:t>
            </w: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B6A1D" w14:textId="77777777" w:rsidR="00337CEE" w:rsidRPr="004E51A9" w:rsidRDefault="00337CEE" w:rsidP="00337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2A9A9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1465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38B0B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9E5E2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4F47B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3E34F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6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41243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D4F89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10147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AD7B7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22F92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7AE55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7D8DB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4E51A9" w:rsidRPr="004E51A9" w14:paraId="18ADB4BC" w14:textId="77777777" w:rsidTr="00337C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F23A2" w14:textId="77777777" w:rsidR="00337CEE" w:rsidRPr="004E51A9" w:rsidRDefault="00337CEE" w:rsidP="00337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Treatment </w:t>
            </w:r>
            <w:r w:rsidRPr="004E51A9">
              <w:rPr>
                <w:rFonts w:ascii="Segoe UI Symbol" w:eastAsia="Times New Roman" w:hAnsi="Segoe UI Symbol" w:cs="Segoe UI Symbol"/>
                <w:sz w:val="20"/>
                <w:szCs w:val="20"/>
                <w:lang w:eastAsia="pt-BR"/>
              </w:rPr>
              <w:t>✻</w:t>
            </w: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6BC1D" w14:textId="77777777" w:rsidR="00337CEE" w:rsidRPr="004E51A9" w:rsidRDefault="00337CEE" w:rsidP="00337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BA290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3632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85C16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16F84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FE548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BDC2F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6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AFFE5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7C1BD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06FCA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D633D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4E03F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B967F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96D2A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4E51A9" w:rsidRPr="004E51A9" w14:paraId="713ADD73" w14:textId="77777777" w:rsidTr="00337C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B46EB" w14:textId="77777777" w:rsidR="00337CEE" w:rsidRPr="004E51A9" w:rsidRDefault="00337CEE" w:rsidP="00337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Yeast </w:t>
            </w:r>
            <w:r w:rsidRPr="004E51A9">
              <w:rPr>
                <w:rFonts w:ascii="Segoe UI Symbol" w:eastAsia="Times New Roman" w:hAnsi="Segoe UI Symbol" w:cs="Segoe UI Symbol"/>
                <w:sz w:val="20"/>
                <w:szCs w:val="20"/>
                <w:lang w:eastAsia="pt-BR"/>
              </w:rPr>
              <w:t>✻</w:t>
            </w: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Treatment </w:t>
            </w:r>
            <w:r w:rsidRPr="004E51A9">
              <w:rPr>
                <w:rFonts w:ascii="Segoe UI Symbol" w:eastAsia="Times New Roman" w:hAnsi="Segoe UI Symbol" w:cs="Segoe UI Symbol"/>
                <w:sz w:val="20"/>
                <w:szCs w:val="20"/>
                <w:lang w:eastAsia="pt-BR"/>
              </w:rPr>
              <w:t>✻</w:t>
            </w: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C8F2B" w14:textId="77777777" w:rsidR="00337CEE" w:rsidRPr="004E51A9" w:rsidRDefault="00337CEE" w:rsidP="00337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D50BE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3727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F6710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182B8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07F45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F5D46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8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A23CA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BE2A8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344E9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77E7B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BF45F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AC97D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0863F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4E51A9" w:rsidRPr="004E51A9" w14:paraId="696E9ECF" w14:textId="77777777" w:rsidTr="00337C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E7850" w14:textId="77777777" w:rsidR="00337CEE" w:rsidRPr="004E51A9" w:rsidRDefault="00337CEE" w:rsidP="00337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A98DD" w14:textId="77777777" w:rsidR="00337CEE" w:rsidRPr="004E51A9" w:rsidRDefault="00337CEE" w:rsidP="00337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71D3E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1072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9ADE4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0B98D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B3921" w14:textId="77777777" w:rsidR="00337CEE" w:rsidRPr="004E51A9" w:rsidRDefault="00337CEE" w:rsidP="0033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B77D6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12634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39473" w14:textId="77777777" w:rsidR="00337CEE" w:rsidRPr="004E51A9" w:rsidRDefault="00337CEE" w:rsidP="00337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2C77C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BB35D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CF664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51AB2" w14:textId="77777777" w:rsidR="00337CEE" w:rsidRPr="004E51A9" w:rsidRDefault="00337CEE" w:rsidP="00337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DD343" w14:textId="77777777" w:rsidR="00337CEE" w:rsidRPr="004E51A9" w:rsidRDefault="00337CEE" w:rsidP="00337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E51A9" w:rsidRPr="004E51A9" w14:paraId="53C60937" w14:textId="77777777" w:rsidTr="008508B5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CF5393" w14:textId="77777777" w:rsidR="00337CEE" w:rsidRPr="004E51A9" w:rsidRDefault="00337CEE" w:rsidP="00337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37CEE" w:rsidRPr="004E51A9" w14:paraId="463C2C22" w14:textId="77777777" w:rsidTr="008508B5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C6283" w14:textId="77777777" w:rsidR="00337CEE" w:rsidRPr="004E51A9" w:rsidRDefault="00337CEE" w:rsidP="00337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E51A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Note.</w:t>
            </w: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 Type III Sum of Squares</w:t>
            </w:r>
          </w:p>
        </w:tc>
      </w:tr>
    </w:tbl>
    <w:p w14:paraId="0D75E79A" w14:textId="77777777" w:rsidR="00364651" w:rsidRPr="004E51A9" w:rsidRDefault="00364651" w:rsidP="00364651">
      <w:pPr>
        <w:rPr>
          <w:rFonts w:ascii="Times New Roman" w:hAnsi="Times New Roman" w:cs="Times New Roman"/>
          <w:b/>
          <w:sz w:val="24"/>
          <w:lang w:val="en-US"/>
        </w:rPr>
      </w:pPr>
    </w:p>
    <w:p w14:paraId="7F42AADA" w14:textId="77777777" w:rsidR="00364651" w:rsidRPr="004E51A9" w:rsidRDefault="005A5919" w:rsidP="00364651">
      <w:pPr>
        <w:jc w:val="both"/>
        <w:rPr>
          <w:rFonts w:ascii="Times New Roman" w:hAnsi="Times New Roman" w:cs="Times New Roman"/>
          <w:sz w:val="24"/>
          <w:lang w:val="en-US"/>
        </w:rPr>
      </w:pPr>
      <w:r w:rsidRPr="004E51A9">
        <w:rPr>
          <w:rFonts w:ascii="Times New Roman" w:hAnsi="Times New Roman" w:cs="Times New Roman"/>
          <w:b/>
          <w:sz w:val="24"/>
          <w:lang w:val="en-US"/>
        </w:rPr>
        <w:t>Table</w:t>
      </w:r>
      <w:r w:rsidR="00E52512" w:rsidRPr="004E51A9">
        <w:rPr>
          <w:rFonts w:ascii="Times New Roman" w:hAnsi="Times New Roman" w:cs="Times New Roman"/>
          <w:b/>
          <w:sz w:val="24"/>
          <w:lang w:val="en-US"/>
        </w:rPr>
        <w:t xml:space="preserve"> S</w:t>
      </w:r>
      <w:r w:rsidR="00BA00B6" w:rsidRPr="004E51A9">
        <w:rPr>
          <w:rFonts w:ascii="Times New Roman" w:hAnsi="Times New Roman" w:cs="Times New Roman"/>
          <w:b/>
          <w:sz w:val="24"/>
          <w:lang w:val="en-US"/>
        </w:rPr>
        <w:t>2</w:t>
      </w:r>
      <w:r w:rsidR="00364651" w:rsidRPr="004E51A9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="005E027B" w:rsidRPr="004E51A9">
        <w:rPr>
          <w:rFonts w:ascii="Times New Roman" w:hAnsi="Times New Roman" w:cs="Times New Roman"/>
          <w:sz w:val="24"/>
          <w:lang w:val="en-US"/>
        </w:rPr>
        <w:t>Analysis</w:t>
      </w:r>
      <w:r w:rsidRPr="004E51A9">
        <w:rPr>
          <w:rFonts w:ascii="Times New Roman" w:hAnsi="Times New Roman" w:cs="Times New Roman"/>
          <w:sz w:val="24"/>
          <w:lang w:val="en-US"/>
        </w:rPr>
        <w:t xml:space="preserve"> of </w:t>
      </w:r>
      <w:r w:rsidRPr="004E51A9">
        <w:rPr>
          <w:rFonts w:ascii="Times New Roman" w:hAnsi="Times New Roman" w:cs="Times New Roman"/>
          <w:i/>
          <w:sz w:val="24"/>
          <w:lang w:val="en-US"/>
        </w:rPr>
        <w:t>in vivo</w:t>
      </w:r>
      <w:r w:rsidRPr="004E51A9">
        <w:rPr>
          <w:rFonts w:ascii="Times New Roman" w:hAnsi="Times New Roman" w:cs="Times New Roman"/>
          <w:sz w:val="24"/>
          <w:lang w:val="en-US"/>
        </w:rPr>
        <w:t xml:space="preserve"> assay using </w:t>
      </w:r>
      <w:r w:rsidRPr="004E51A9">
        <w:rPr>
          <w:rFonts w:ascii="Times New Roman" w:hAnsi="Times New Roman" w:cs="Times New Roman"/>
          <w:i/>
          <w:sz w:val="24"/>
          <w:lang w:val="en-US"/>
        </w:rPr>
        <w:t>C. elegans</w:t>
      </w:r>
      <w:r w:rsidRPr="004E51A9">
        <w:rPr>
          <w:rFonts w:ascii="Times New Roman" w:hAnsi="Times New Roman" w:cs="Times New Roman"/>
          <w:sz w:val="24"/>
          <w:lang w:val="en-US"/>
        </w:rPr>
        <w:t xml:space="preserve"> model infected with </w:t>
      </w:r>
      <w:r w:rsidRPr="004E51A9">
        <w:rPr>
          <w:rFonts w:ascii="Times New Roman" w:hAnsi="Times New Roman" w:cs="Times New Roman"/>
          <w:i/>
          <w:sz w:val="24"/>
          <w:lang w:val="en-US"/>
        </w:rPr>
        <w:t>C. albicans</w:t>
      </w:r>
      <w:r w:rsidRPr="004E51A9">
        <w:rPr>
          <w:rFonts w:ascii="Times New Roman" w:hAnsi="Times New Roman" w:cs="Times New Roman"/>
          <w:sz w:val="24"/>
          <w:lang w:val="en-US"/>
        </w:rPr>
        <w:t xml:space="preserve">, </w:t>
      </w:r>
      <w:r w:rsidRPr="004E51A9">
        <w:rPr>
          <w:rFonts w:ascii="Times New Roman" w:hAnsi="Times New Roman" w:cs="Times New Roman"/>
          <w:i/>
          <w:sz w:val="24"/>
          <w:lang w:val="en-US"/>
        </w:rPr>
        <w:t xml:space="preserve">C. </w:t>
      </w:r>
      <w:proofErr w:type="spellStart"/>
      <w:r w:rsidRPr="004E51A9">
        <w:rPr>
          <w:rFonts w:ascii="Times New Roman" w:hAnsi="Times New Roman" w:cs="Times New Roman"/>
          <w:i/>
          <w:sz w:val="24"/>
          <w:lang w:val="en-US"/>
        </w:rPr>
        <w:t>auris</w:t>
      </w:r>
      <w:proofErr w:type="spellEnd"/>
      <w:r w:rsidRPr="004E51A9">
        <w:rPr>
          <w:rFonts w:ascii="Times New Roman" w:hAnsi="Times New Roman" w:cs="Times New Roman"/>
          <w:sz w:val="24"/>
          <w:lang w:val="en-US"/>
        </w:rPr>
        <w:t xml:space="preserve"> and </w:t>
      </w:r>
      <w:r w:rsidRPr="004E51A9">
        <w:rPr>
          <w:rFonts w:ascii="Times New Roman" w:hAnsi="Times New Roman" w:cs="Times New Roman"/>
          <w:i/>
          <w:sz w:val="24"/>
          <w:lang w:val="en-US"/>
        </w:rPr>
        <w:t xml:space="preserve">C. </w:t>
      </w:r>
      <w:proofErr w:type="spellStart"/>
      <w:r w:rsidRPr="004E51A9">
        <w:rPr>
          <w:rFonts w:ascii="Times New Roman" w:hAnsi="Times New Roman" w:cs="Times New Roman"/>
          <w:i/>
          <w:sz w:val="24"/>
          <w:lang w:val="en-US"/>
        </w:rPr>
        <w:t>dubliniensis</w:t>
      </w:r>
      <w:proofErr w:type="spellEnd"/>
      <w:r w:rsidRPr="004E51A9">
        <w:rPr>
          <w:rFonts w:ascii="Times New Roman" w:hAnsi="Times New Roman" w:cs="Times New Roman"/>
          <w:sz w:val="24"/>
          <w:lang w:val="en-US"/>
        </w:rPr>
        <w:t>, comparing the two types of treatment (amphotericin B and rottlerin</w:t>
      </w:r>
      <w:r w:rsidR="00364651" w:rsidRPr="004E51A9">
        <w:rPr>
          <w:rFonts w:ascii="Times New Roman" w:hAnsi="Times New Roman" w:cs="Times New Roman"/>
          <w:sz w:val="24"/>
          <w:lang w:val="en-US"/>
        </w:rPr>
        <w:t>)</w:t>
      </w:r>
      <w:r w:rsidR="00462D29" w:rsidRPr="004E51A9">
        <w:rPr>
          <w:rFonts w:ascii="Times New Roman" w:hAnsi="Times New Roman" w:cs="Times New Roman"/>
          <w:sz w:val="24"/>
          <w:lang w:val="en-US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222"/>
        <w:gridCol w:w="1551"/>
        <w:gridCol w:w="279"/>
        <w:gridCol w:w="456"/>
        <w:gridCol w:w="222"/>
        <w:gridCol w:w="1331"/>
        <w:gridCol w:w="265"/>
        <w:gridCol w:w="756"/>
        <w:gridCol w:w="222"/>
        <w:gridCol w:w="756"/>
        <w:gridCol w:w="222"/>
        <w:gridCol w:w="756"/>
        <w:gridCol w:w="222"/>
      </w:tblGrid>
      <w:tr w:rsidR="004E51A9" w:rsidRPr="004E51A9" w14:paraId="37B898CA" w14:textId="77777777" w:rsidTr="00364651">
        <w:tc>
          <w:tcPr>
            <w:tcW w:w="0" w:type="auto"/>
            <w:gridSpan w:val="14"/>
            <w:tcBorders>
              <w:bottom w:val="single" w:sz="4" w:space="0" w:color="auto"/>
            </w:tcBorders>
            <w:hideMark/>
          </w:tcPr>
          <w:p w14:paraId="3BA157F8" w14:textId="77777777" w:rsidR="00364651" w:rsidRPr="004E51A9" w:rsidRDefault="00364651" w:rsidP="0036465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Between Subjects Effects </w:t>
            </w:r>
          </w:p>
        </w:tc>
      </w:tr>
      <w:tr w:rsidR="004E51A9" w:rsidRPr="004E51A9" w14:paraId="2395C550" w14:textId="77777777" w:rsidTr="00364651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CA531A" w14:textId="77777777" w:rsidR="00364651" w:rsidRPr="004E51A9" w:rsidRDefault="00364651" w:rsidP="00364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as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E2DE7E" w14:textId="77777777" w:rsidR="00364651" w:rsidRPr="004E51A9" w:rsidRDefault="00364651" w:rsidP="00364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7E5DA4" w14:textId="77777777" w:rsidR="00364651" w:rsidRPr="004E51A9" w:rsidRDefault="00364651" w:rsidP="00364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d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DB3C91" w14:textId="77777777" w:rsidR="00364651" w:rsidRPr="004E51A9" w:rsidRDefault="00364651" w:rsidP="00364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AF2DF1" w14:textId="77777777" w:rsidR="00364651" w:rsidRPr="004E51A9" w:rsidRDefault="00364651" w:rsidP="00364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8230EC" w14:textId="77777777" w:rsidR="00364651" w:rsidRPr="004E51A9" w:rsidRDefault="00364651" w:rsidP="00364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9B9452" w14:textId="77777777" w:rsidR="00364651" w:rsidRPr="004E51A9" w:rsidRDefault="00364651" w:rsidP="00364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η²</w:t>
            </w:r>
            <w:r w:rsidRPr="004E5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pt-BR"/>
              </w:rPr>
              <w:t>p</w:t>
            </w:r>
            <w:r w:rsidRPr="004E5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4E51A9" w:rsidRPr="004E51A9" w14:paraId="7B6D5639" w14:textId="77777777" w:rsidTr="00364651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3BF5864" w14:textId="77777777" w:rsidR="00364651" w:rsidRPr="004E51A9" w:rsidRDefault="00364651" w:rsidP="003646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EAED55D" w14:textId="77777777" w:rsidR="00364651" w:rsidRPr="004E51A9" w:rsidRDefault="00364651" w:rsidP="003646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43C0CE1" w14:textId="77777777" w:rsidR="00364651" w:rsidRPr="004E51A9" w:rsidRDefault="00364651" w:rsidP="0036465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83.6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EC6E123" w14:textId="77777777" w:rsidR="00364651" w:rsidRPr="004E51A9" w:rsidRDefault="00364651" w:rsidP="0036465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EB7EDE8" w14:textId="77777777" w:rsidR="00364651" w:rsidRPr="004E51A9" w:rsidRDefault="00364651" w:rsidP="0036465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12EB03A" w14:textId="77777777" w:rsidR="00364651" w:rsidRPr="004E51A9" w:rsidRDefault="00364651" w:rsidP="0036465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72B7DD5" w14:textId="77777777" w:rsidR="00364651" w:rsidRPr="004E51A9" w:rsidRDefault="00364651" w:rsidP="0036465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83.6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A872946" w14:textId="77777777" w:rsidR="00364651" w:rsidRPr="004E51A9" w:rsidRDefault="00364651" w:rsidP="0036465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E47348C" w14:textId="77777777" w:rsidR="00364651" w:rsidRPr="004E51A9" w:rsidRDefault="00364651" w:rsidP="0036465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4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CB7E20F" w14:textId="77777777" w:rsidR="00364651" w:rsidRPr="004E51A9" w:rsidRDefault="00364651" w:rsidP="0036465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5683562" w14:textId="77777777" w:rsidR="00364651" w:rsidRPr="004E51A9" w:rsidRDefault="00364651" w:rsidP="0036465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9D4EBEF" w14:textId="77777777" w:rsidR="00364651" w:rsidRPr="004E51A9" w:rsidRDefault="00364651" w:rsidP="0036465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86C0911" w14:textId="77777777" w:rsidR="00364651" w:rsidRPr="004E51A9" w:rsidRDefault="00364651" w:rsidP="0036465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3A49177" w14:textId="77777777" w:rsidR="00364651" w:rsidRPr="004E51A9" w:rsidRDefault="00364651" w:rsidP="0036465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4E51A9" w:rsidRPr="004E51A9" w14:paraId="11D828E2" w14:textId="77777777" w:rsidTr="00364651">
        <w:tc>
          <w:tcPr>
            <w:tcW w:w="0" w:type="auto"/>
            <w:hideMark/>
          </w:tcPr>
          <w:p w14:paraId="2C91BA4D" w14:textId="77777777" w:rsidR="00364651" w:rsidRPr="004E51A9" w:rsidRDefault="00364651" w:rsidP="003646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siduals</w:t>
            </w:r>
          </w:p>
        </w:tc>
        <w:tc>
          <w:tcPr>
            <w:tcW w:w="0" w:type="auto"/>
            <w:hideMark/>
          </w:tcPr>
          <w:p w14:paraId="6DA4DD88" w14:textId="77777777" w:rsidR="00364651" w:rsidRPr="004E51A9" w:rsidRDefault="00364651" w:rsidP="003646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hideMark/>
          </w:tcPr>
          <w:p w14:paraId="68D3A822" w14:textId="77777777" w:rsidR="00364651" w:rsidRPr="004E51A9" w:rsidRDefault="00364651" w:rsidP="0036465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760.780</w:t>
            </w:r>
          </w:p>
        </w:tc>
        <w:tc>
          <w:tcPr>
            <w:tcW w:w="0" w:type="auto"/>
            <w:hideMark/>
          </w:tcPr>
          <w:p w14:paraId="1AE618C4" w14:textId="77777777" w:rsidR="00364651" w:rsidRPr="004E51A9" w:rsidRDefault="00364651" w:rsidP="0036465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hideMark/>
          </w:tcPr>
          <w:p w14:paraId="0850C6B6" w14:textId="77777777" w:rsidR="00364651" w:rsidRPr="004E51A9" w:rsidRDefault="00364651" w:rsidP="0036465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0" w:type="auto"/>
            <w:hideMark/>
          </w:tcPr>
          <w:p w14:paraId="1DE3EDBD" w14:textId="77777777" w:rsidR="00364651" w:rsidRPr="004E51A9" w:rsidRDefault="00364651" w:rsidP="0036465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hideMark/>
          </w:tcPr>
          <w:p w14:paraId="4C243949" w14:textId="77777777" w:rsidR="00364651" w:rsidRPr="004E51A9" w:rsidRDefault="00364651" w:rsidP="0036465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7.113</w:t>
            </w:r>
          </w:p>
        </w:tc>
        <w:tc>
          <w:tcPr>
            <w:tcW w:w="0" w:type="auto"/>
            <w:hideMark/>
          </w:tcPr>
          <w:p w14:paraId="24B68641" w14:textId="77777777" w:rsidR="00364651" w:rsidRPr="004E51A9" w:rsidRDefault="00364651" w:rsidP="0036465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hideMark/>
          </w:tcPr>
          <w:p w14:paraId="09493233" w14:textId="77777777" w:rsidR="00364651" w:rsidRPr="004E51A9" w:rsidRDefault="00364651" w:rsidP="0036465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hideMark/>
          </w:tcPr>
          <w:p w14:paraId="5817860C" w14:textId="77777777" w:rsidR="00364651" w:rsidRPr="004E51A9" w:rsidRDefault="00364651" w:rsidP="0036465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hideMark/>
          </w:tcPr>
          <w:p w14:paraId="197E6B0E" w14:textId="77777777" w:rsidR="00364651" w:rsidRPr="004E51A9" w:rsidRDefault="00364651" w:rsidP="0036465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hideMark/>
          </w:tcPr>
          <w:p w14:paraId="21DDB2C2" w14:textId="77777777" w:rsidR="00364651" w:rsidRPr="004E51A9" w:rsidRDefault="00364651" w:rsidP="0036465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hideMark/>
          </w:tcPr>
          <w:p w14:paraId="511F7891" w14:textId="77777777" w:rsidR="00364651" w:rsidRPr="004E51A9" w:rsidRDefault="00364651" w:rsidP="0036465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hideMark/>
          </w:tcPr>
          <w:p w14:paraId="3F614671" w14:textId="77777777" w:rsidR="00364651" w:rsidRPr="004E51A9" w:rsidRDefault="00364651" w:rsidP="0036465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E51A9" w:rsidRPr="004E51A9" w14:paraId="53CAA056" w14:textId="77777777" w:rsidTr="00364651">
        <w:tc>
          <w:tcPr>
            <w:tcW w:w="0" w:type="auto"/>
            <w:gridSpan w:val="14"/>
            <w:hideMark/>
          </w:tcPr>
          <w:p w14:paraId="2CA512AF" w14:textId="77777777" w:rsidR="00364651" w:rsidRPr="004E51A9" w:rsidRDefault="00364651" w:rsidP="0036465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64651" w:rsidRPr="004E51A9" w14:paraId="06F188D7" w14:textId="77777777" w:rsidTr="00364651">
        <w:tc>
          <w:tcPr>
            <w:tcW w:w="0" w:type="auto"/>
            <w:gridSpan w:val="14"/>
            <w:hideMark/>
          </w:tcPr>
          <w:p w14:paraId="1F75D823" w14:textId="77777777" w:rsidR="00364651" w:rsidRPr="004E51A9" w:rsidRDefault="00364651" w:rsidP="0036465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E51A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Note.</w:t>
            </w: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 Type III Sum of Squares</w:t>
            </w:r>
          </w:p>
        </w:tc>
      </w:tr>
    </w:tbl>
    <w:p w14:paraId="7B1B5693" w14:textId="77777777" w:rsidR="00364651" w:rsidRPr="004E51A9" w:rsidRDefault="00364651" w:rsidP="00364651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62D547A0" w14:textId="77777777" w:rsidR="00462D29" w:rsidRPr="004E51A9" w:rsidRDefault="005A5919" w:rsidP="00462D29">
      <w:pPr>
        <w:jc w:val="both"/>
        <w:rPr>
          <w:rFonts w:ascii="Times New Roman" w:hAnsi="Times New Roman" w:cs="Times New Roman"/>
          <w:sz w:val="24"/>
          <w:lang w:val="en-US"/>
        </w:rPr>
      </w:pPr>
      <w:r w:rsidRPr="004E51A9">
        <w:rPr>
          <w:rFonts w:ascii="Times New Roman" w:hAnsi="Times New Roman" w:cs="Times New Roman"/>
          <w:b/>
          <w:sz w:val="24"/>
          <w:lang w:val="en-US"/>
        </w:rPr>
        <w:t>Table</w:t>
      </w:r>
      <w:r w:rsidR="00E52512" w:rsidRPr="004E51A9">
        <w:rPr>
          <w:rFonts w:ascii="Times New Roman" w:hAnsi="Times New Roman" w:cs="Times New Roman"/>
          <w:b/>
          <w:sz w:val="24"/>
          <w:lang w:val="en-US"/>
        </w:rPr>
        <w:t xml:space="preserve"> S</w:t>
      </w:r>
      <w:r w:rsidR="00BA00B6" w:rsidRPr="004E51A9">
        <w:rPr>
          <w:rFonts w:ascii="Times New Roman" w:hAnsi="Times New Roman" w:cs="Times New Roman"/>
          <w:b/>
          <w:sz w:val="24"/>
          <w:lang w:val="en-US"/>
        </w:rPr>
        <w:t>3</w:t>
      </w:r>
      <w:r w:rsidR="00462D29" w:rsidRPr="004E51A9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Pr="004E51A9">
        <w:rPr>
          <w:rFonts w:ascii="Times New Roman" w:hAnsi="Times New Roman" w:cs="Times New Roman"/>
          <w:sz w:val="24"/>
          <w:lang w:val="en-US"/>
        </w:rPr>
        <w:t xml:space="preserve">Descriptive statistics of </w:t>
      </w:r>
      <w:r w:rsidRPr="004E51A9">
        <w:rPr>
          <w:rFonts w:ascii="Times New Roman" w:hAnsi="Times New Roman" w:cs="Times New Roman"/>
          <w:i/>
          <w:sz w:val="24"/>
          <w:lang w:val="en-US"/>
        </w:rPr>
        <w:t>in vivo</w:t>
      </w:r>
      <w:r w:rsidRPr="004E51A9">
        <w:rPr>
          <w:rFonts w:ascii="Times New Roman" w:hAnsi="Times New Roman" w:cs="Times New Roman"/>
          <w:sz w:val="24"/>
          <w:lang w:val="en-US"/>
        </w:rPr>
        <w:t xml:space="preserve"> assay using </w:t>
      </w:r>
      <w:r w:rsidRPr="004E51A9">
        <w:rPr>
          <w:rFonts w:ascii="Times New Roman" w:hAnsi="Times New Roman" w:cs="Times New Roman"/>
          <w:i/>
          <w:sz w:val="24"/>
          <w:lang w:val="en-US"/>
        </w:rPr>
        <w:t>C. elegans</w:t>
      </w:r>
      <w:r w:rsidRPr="004E51A9">
        <w:rPr>
          <w:rFonts w:ascii="Times New Roman" w:hAnsi="Times New Roman" w:cs="Times New Roman"/>
          <w:sz w:val="24"/>
          <w:lang w:val="en-US"/>
        </w:rPr>
        <w:t xml:space="preserve"> with </w:t>
      </w:r>
      <w:r w:rsidRPr="004E51A9">
        <w:rPr>
          <w:rFonts w:ascii="Times New Roman" w:hAnsi="Times New Roman" w:cs="Times New Roman"/>
          <w:i/>
          <w:sz w:val="24"/>
          <w:lang w:val="en-US"/>
        </w:rPr>
        <w:t>C. albicans</w:t>
      </w:r>
      <w:r w:rsidRPr="004E51A9">
        <w:rPr>
          <w:rFonts w:ascii="Times New Roman" w:hAnsi="Times New Roman" w:cs="Times New Roman"/>
          <w:sz w:val="24"/>
          <w:lang w:val="en-US"/>
        </w:rPr>
        <w:t xml:space="preserve">, </w:t>
      </w:r>
      <w:r w:rsidRPr="004E51A9">
        <w:rPr>
          <w:rFonts w:ascii="Times New Roman" w:hAnsi="Times New Roman" w:cs="Times New Roman"/>
          <w:i/>
          <w:sz w:val="24"/>
          <w:lang w:val="en-US"/>
        </w:rPr>
        <w:t xml:space="preserve">C. </w:t>
      </w:r>
      <w:proofErr w:type="spellStart"/>
      <w:r w:rsidRPr="004E51A9">
        <w:rPr>
          <w:rFonts w:ascii="Times New Roman" w:hAnsi="Times New Roman" w:cs="Times New Roman"/>
          <w:i/>
          <w:sz w:val="24"/>
          <w:lang w:val="en-US"/>
        </w:rPr>
        <w:t>auris</w:t>
      </w:r>
      <w:proofErr w:type="spellEnd"/>
      <w:r w:rsidRPr="004E51A9">
        <w:rPr>
          <w:rFonts w:ascii="Times New Roman" w:hAnsi="Times New Roman" w:cs="Times New Roman"/>
          <w:sz w:val="24"/>
          <w:lang w:val="en-US"/>
        </w:rPr>
        <w:t xml:space="preserve"> and </w:t>
      </w:r>
      <w:r w:rsidRPr="004E51A9">
        <w:rPr>
          <w:rFonts w:ascii="Times New Roman" w:hAnsi="Times New Roman" w:cs="Times New Roman"/>
          <w:i/>
          <w:sz w:val="24"/>
          <w:lang w:val="en-US"/>
        </w:rPr>
        <w:t xml:space="preserve">C. </w:t>
      </w:r>
      <w:proofErr w:type="spellStart"/>
      <w:r w:rsidRPr="004E51A9">
        <w:rPr>
          <w:rFonts w:ascii="Times New Roman" w:hAnsi="Times New Roman" w:cs="Times New Roman"/>
          <w:i/>
          <w:sz w:val="24"/>
          <w:lang w:val="en-US"/>
        </w:rPr>
        <w:t>dubliniensis</w:t>
      </w:r>
      <w:proofErr w:type="spellEnd"/>
      <w:r w:rsidRPr="004E51A9">
        <w:rPr>
          <w:rFonts w:ascii="Times New Roman" w:hAnsi="Times New Roman" w:cs="Times New Roman"/>
          <w:sz w:val="24"/>
          <w:lang w:val="en-US"/>
        </w:rPr>
        <w:t>, comparing the two types of treatment (amphotericin B and rottlerin) and incubation time</w:t>
      </w:r>
      <w:r w:rsidR="00462D29" w:rsidRPr="004E51A9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8"/>
        <w:gridCol w:w="86"/>
        <w:gridCol w:w="1243"/>
        <w:gridCol w:w="36"/>
        <w:gridCol w:w="270"/>
        <w:gridCol w:w="36"/>
        <w:gridCol w:w="690"/>
        <w:gridCol w:w="36"/>
        <w:gridCol w:w="690"/>
        <w:gridCol w:w="36"/>
        <w:gridCol w:w="570"/>
        <w:gridCol w:w="36"/>
        <w:gridCol w:w="2261"/>
        <w:gridCol w:w="142"/>
      </w:tblGrid>
      <w:tr w:rsidR="004E51A9" w:rsidRPr="004E51A9" w14:paraId="7AC38D5C" w14:textId="77777777" w:rsidTr="008508B5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29B9A4" w14:textId="77777777" w:rsidR="00462D29" w:rsidRPr="004E51A9" w:rsidRDefault="00462D29" w:rsidP="00462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</w:tr>
      <w:tr w:rsidR="004E51A9" w:rsidRPr="004E51A9" w14:paraId="5D6DB4AE" w14:textId="77777777" w:rsidTr="008508B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12F8E2" w14:textId="77777777" w:rsidR="00462D29" w:rsidRPr="004E51A9" w:rsidRDefault="00462D29" w:rsidP="0046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Da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E2D6AF" w14:textId="77777777" w:rsidR="00462D29" w:rsidRPr="004E51A9" w:rsidRDefault="00462D29" w:rsidP="0046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Treatme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52D695" w14:textId="77777777" w:rsidR="00462D29" w:rsidRPr="004E51A9" w:rsidRDefault="00462D29" w:rsidP="0046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FEF842" w14:textId="77777777" w:rsidR="00462D29" w:rsidRPr="004E51A9" w:rsidRDefault="00462D29" w:rsidP="0046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86C58E" w14:textId="77777777" w:rsidR="00462D29" w:rsidRPr="004E51A9" w:rsidRDefault="00462D29" w:rsidP="0046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55C0AA" w14:textId="77777777" w:rsidR="00462D29" w:rsidRPr="004E51A9" w:rsidRDefault="00462D29" w:rsidP="0046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CCF8B4" w14:textId="77777777" w:rsidR="00462D29" w:rsidRPr="004E51A9" w:rsidRDefault="00462D29" w:rsidP="0046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oefficient of variation</w:t>
            </w:r>
          </w:p>
        </w:tc>
      </w:tr>
      <w:tr w:rsidR="004E51A9" w:rsidRPr="004E51A9" w14:paraId="725458BF" w14:textId="77777777" w:rsidTr="008508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96641" w14:textId="77777777" w:rsidR="00462D29" w:rsidRPr="004E51A9" w:rsidRDefault="00462D29" w:rsidP="00462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4ACCB" w14:textId="77777777" w:rsidR="00462D29" w:rsidRPr="004E51A9" w:rsidRDefault="00462D29" w:rsidP="00462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5D823" w14:textId="77777777" w:rsidR="00462D29" w:rsidRPr="004E51A9" w:rsidRDefault="00462D29" w:rsidP="00462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foteric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1A23C" w14:textId="77777777" w:rsidR="00462D29" w:rsidRPr="004E51A9" w:rsidRDefault="00462D29" w:rsidP="00462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9CABD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38090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7EE3B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AFFB7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0BE63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4AA90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044E8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05605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0BA36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46C87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4E51A9" w:rsidRPr="004E51A9" w14:paraId="272991B0" w14:textId="77777777" w:rsidTr="008508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D9232" w14:textId="77777777" w:rsidR="00462D29" w:rsidRPr="004E51A9" w:rsidRDefault="00462D29" w:rsidP="00462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E56EA" w14:textId="77777777" w:rsidR="00462D29" w:rsidRPr="004E51A9" w:rsidRDefault="00462D29" w:rsidP="00462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9252E" w14:textId="77777777" w:rsidR="00462D29" w:rsidRPr="004E51A9" w:rsidRDefault="00462D29" w:rsidP="00462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ottl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404D7" w14:textId="77777777" w:rsidR="00462D29" w:rsidRPr="004E51A9" w:rsidRDefault="00462D29" w:rsidP="00462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A8F9D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435E6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4BDC6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153A2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24DB0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B18B3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F7AF8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D642C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8AB00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4EFA0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4E51A9" w:rsidRPr="004E51A9" w14:paraId="76BE8EA4" w14:textId="77777777" w:rsidTr="008508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6C823" w14:textId="77777777" w:rsidR="00462D29" w:rsidRPr="004E51A9" w:rsidRDefault="00462D29" w:rsidP="00462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886DB" w14:textId="77777777" w:rsidR="00462D29" w:rsidRPr="004E51A9" w:rsidRDefault="00462D29" w:rsidP="00462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A7CD7" w14:textId="77777777" w:rsidR="00462D29" w:rsidRPr="004E51A9" w:rsidRDefault="00462D29" w:rsidP="00462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foteric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41E06" w14:textId="77777777" w:rsidR="00462D29" w:rsidRPr="004E51A9" w:rsidRDefault="00462D29" w:rsidP="00462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07E76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023C6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93188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DF6A4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BA8F3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D5509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3FD2D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4AF6A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A7051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3A219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4E51A9" w:rsidRPr="004E51A9" w14:paraId="1274F531" w14:textId="77777777" w:rsidTr="008508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329A2" w14:textId="77777777" w:rsidR="00462D29" w:rsidRPr="004E51A9" w:rsidRDefault="00462D29" w:rsidP="00462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0EFA9" w14:textId="77777777" w:rsidR="00462D29" w:rsidRPr="004E51A9" w:rsidRDefault="00462D29" w:rsidP="00462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70EFE" w14:textId="77777777" w:rsidR="00462D29" w:rsidRPr="004E51A9" w:rsidRDefault="00462D29" w:rsidP="00462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ottl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715FE" w14:textId="77777777" w:rsidR="00462D29" w:rsidRPr="004E51A9" w:rsidRDefault="00462D29" w:rsidP="00462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38484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FB496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FC944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90966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A63C6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274F9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E70B0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5EFEB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1FE5B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7F028" w14:textId="77777777" w:rsidR="00462D29" w:rsidRPr="004E51A9" w:rsidRDefault="00462D29" w:rsidP="00462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462D29" w:rsidRPr="004E51A9" w14:paraId="0E5D5E75" w14:textId="77777777" w:rsidTr="008508B5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EF174B" w14:textId="77777777" w:rsidR="00462D29" w:rsidRPr="004E51A9" w:rsidRDefault="00462D29" w:rsidP="00462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14:paraId="2EFD698C" w14:textId="77777777" w:rsidR="00462D29" w:rsidRPr="004E51A9" w:rsidRDefault="00462D29" w:rsidP="00462D29">
      <w:pPr>
        <w:jc w:val="both"/>
        <w:rPr>
          <w:rFonts w:ascii="Times New Roman" w:hAnsi="Times New Roman" w:cs="Times New Roman"/>
          <w:sz w:val="24"/>
        </w:rPr>
      </w:pPr>
    </w:p>
    <w:p w14:paraId="4AC6FECB" w14:textId="77777777" w:rsidR="00462D29" w:rsidRPr="004E51A9" w:rsidRDefault="00462D29" w:rsidP="00364651">
      <w:pPr>
        <w:jc w:val="both"/>
        <w:rPr>
          <w:rFonts w:ascii="Times New Roman" w:hAnsi="Times New Roman" w:cs="Times New Roman"/>
          <w:b/>
          <w:sz w:val="24"/>
        </w:rPr>
      </w:pPr>
    </w:p>
    <w:p w14:paraId="4F2990E8" w14:textId="77777777" w:rsidR="00462D29" w:rsidRPr="004E51A9" w:rsidRDefault="00462D29" w:rsidP="00364651">
      <w:pPr>
        <w:jc w:val="both"/>
        <w:rPr>
          <w:rFonts w:ascii="Times New Roman" w:hAnsi="Times New Roman" w:cs="Times New Roman"/>
          <w:b/>
          <w:sz w:val="24"/>
        </w:rPr>
      </w:pPr>
    </w:p>
    <w:sectPr w:rsidR="00462D29" w:rsidRPr="004E51A9" w:rsidSect="004E51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CEE"/>
    <w:rsid w:val="00337CEE"/>
    <w:rsid w:val="00364651"/>
    <w:rsid w:val="00462D29"/>
    <w:rsid w:val="004E51A9"/>
    <w:rsid w:val="004F2B66"/>
    <w:rsid w:val="005A5919"/>
    <w:rsid w:val="005E027B"/>
    <w:rsid w:val="00610D1F"/>
    <w:rsid w:val="008C7212"/>
    <w:rsid w:val="00A47459"/>
    <w:rsid w:val="00AF569C"/>
    <w:rsid w:val="00BA00B6"/>
    <w:rsid w:val="00CA0076"/>
    <w:rsid w:val="00E171A9"/>
    <w:rsid w:val="00E52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241E2"/>
  <w15:docId w15:val="{0A27C124-D7D0-44E4-99D3-F66E75A2C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ACorrespondingAuthorFootnote">
    <w:name w:val="FA_Corresponding_Author_Footnote"/>
    <w:basedOn w:val="Normal"/>
    <w:next w:val="Normal"/>
    <w:rsid w:val="00E52512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erson Beleli</dc:creator>
  <cp:lastModifiedBy>Ramya G</cp:lastModifiedBy>
  <cp:revision>5</cp:revision>
  <dcterms:created xsi:type="dcterms:W3CDTF">2024-01-04T21:14:00Z</dcterms:created>
  <dcterms:modified xsi:type="dcterms:W3CDTF">2024-05-03T07:02:00Z</dcterms:modified>
</cp:coreProperties>
</file>